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021FB" w14:textId="77777777" w:rsidR="004D53C9" w:rsidRDefault="004D53C9" w:rsidP="004D53C9">
      <w:pPr>
        <w:jc w:val="center"/>
        <w:rPr>
          <w:rFonts w:ascii="Times New Roman" w:hAnsi="Times New Roman" w:cs="Times New Roman"/>
          <w:sz w:val="24"/>
          <w:szCs w:val="24"/>
        </w:rPr>
      </w:pPr>
      <w:r w:rsidRPr="00EE0775">
        <w:rPr>
          <w:rFonts w:ascii="Times New Roman" w:hAnsi="Times New Roman" w:cs="Times New Roman"/>
          <w:sz w:val="24"/>
          <w:szCs w:val="24"/>
        </w:rPr>
        <w:t>Supplementary</w:t>
      </w:r>
      <w:r w:rsidRPr="00CE4E2E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E4E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48BD9" w14:textId="77777777" w:rsidR="004D53C9" w:rsidRPr="00CE4E2E" w:rsidRDefault="004D53C9" w:rsidP="004D53C9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E2E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OLE_LINK214"/>
      <w:bookmarkStart w:id="1" w:name="OLE_LINK215"/>
      <w:r>
        <w:rPr>
          <w:rFonts w:ascii="Times New Roman" w:hAnsi="Times New Roman" w:cs="Times New Roman"/>
          <w:sz w:val="24"/>
          <w:szCs w:val="24"/>
        </w:rPr>
        <w:t>C</w:t>
      </w:r>
      <w:r w:rsidRPr="00CE4E2E">
        <w:rPr>
          <w:rFonts w:ascii="Times New Roman" w:hAnsi="Times New Roman" w:cs="Times New Roman"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sz w:val="24"/>
          <w:szCs w:val="24"/>
        </w:rPr>
        <w:t>information</w:t>
      </w:r>
      <w:r w:rsidRPr="00CE4E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out seizure frequency</w:t>
      </w:r>
      <w:r w:rsidRPr="000833FB">
        <w:rPr>
          <w:rFonts w:ascii="Times New Roman" w:hAnsi="Times New Roman" w:cs="Times New Roman"/>
          <w:sz w:val="24"/>
          <w:szCs w:val="24"/>
        </w:rPr>
        <w:t xml:space="preserve"> </w:t>
      </w:r>
      <w:r w:rsidRPr="00CE4E2E">
        <w:rPr>
          <w:rFonts w:ascii="Times New Roman" w:hAnsi="Times New Roman" w:cs="Times New Roman"/>
          <w:sz w:val="24"/>
          <w:szCs w:val="24"/>
        </w:rPr>
        <w:t xml:space="preserve">of GTCS and </w:t>
      </w:r>
      <w:r>
        <w:rPr>
          <w:rFonts w:ascii="Times New Roman" w:hAnsi="Times New Roman" w:cs="Times New Roman"/>
          <w:sz w:val="24"/>
          <w:szCs w:val="24"/>
        </w:rPr>
        <w:t>JME</w:t>
      </w:r>
      <w:r w:rsidRPr="00CE4E2E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tbl>
      <w:tblPr>
        <w:tblStyle w:val="a7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2482"/>
        <w:gridCol w:w="2660"/>
      </w:tblGrid>
      <w:tr w:rsidR="004D53C9" w:rsidRPr="00CE4E2E" w14:paraId="68E0F8EF" w14:textId="77777777" w:rsidTr="00686B1E">
        <w:trPr>
          <w:jc w:val="center"/>
        </w:trPr>
        <w:tc>
          <w:tcPr>
            <w:tcW w:w="2796" w:type="dxa"/>
            <w:tcBorders>
              <w:bottom w:val="single" w:sz="4" w:space="0" w:color="auto"/>
            </w:tcBorders>
          </w:tcPr>
          <w:p w14:paraId="3865F2BA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izure frequency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14:paraId="3A1D9CD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GTCS (n=28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1D15D033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JME (n=32)</w:t>
            </w:r>
          </w:p>
        </w:tc>
      </w:tr>
      <w:tr w:rsidR="004D53C9" w:rsidRPr="00CE4E2E" w14:paraId="2FE83FE9" w14:textId="77777777" w:rsidTr="00686B1E">
        <w:trPr>
          <w:jc w:val="center"/>
        </w:trPr>
        <w:tc>
          <w:tcPr>
            <w:tcW w:w="2796" w:type="dxa"/>
            <w:tcBorders>
              <w:top w:val="single" w:sz="4" w:space="0" w:color="auto"/>
              <w:bottom w:val="nil"/>
            </w:tcBorders>
          </w:tcPr>
          <w:p w14:paraId="19BAE2CF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times / year</w:t>
            </w:r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</w:tcPr>
          <w:p w14:paraId="319BEDF3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46045972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D53C9" w:rsidRPr="00CE4E2E" w14:paraId="709C433B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7BE88AC8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s / year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321234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9522D2F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4D53C9" w:rsidRPr="00CE4E2E" w14:paraId="53EE25D3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35CC2280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s / year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735449E9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03A45F7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53C9" w:rsidRPr="00CE4E2E" w14:paraId="2DC08043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722DFD32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~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s / year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957566E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569BB01F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D53C9" w:rsidRPr="00CE4E2E" w14:paraId="3543206D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4D054C80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6 times / year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5F54B340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F6D758A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D53C9" w:rsidRPr="00CE4E2E" w14:paraId="22F7E339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6B3FC1A6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times 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07F4E529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59080014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D53C9" w:rsidRPr="00CE4E2E" w14:paraId="1CB7FDA2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1AD4C106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times 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EFDC94F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920DC8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D53C9" w:rsidRPr="00CE4E2E" w14:paraId="2A1A1C7B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5989EF3D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times 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1BABEAA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2D54D272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53C9" w:rsidRPr="00CE4E2E" w14:paraId="7C232611" w14:textId="77777777" w:rsidTr="00686B1E">
        <w:trPr>
          <w:jc w:val="center"/>
        </w:trPr>
        <w:tc>
          <w:tcPr>
            <w:tcW w:w="2796" w:type="dxa"/>
            <w:tcBorders>
              <w:top w:val="nil"/>
              <w:bottom w:val="single" w:sz="4" w:space="0" w:color="auto"/>
            </w:tcBorders>
          </w:tcPr>
          <w:p w14:paraId="46C375F2" w14:textId="77777777" w:rsidR="004D53C9" w:rsidRPr="00CE4E2E" w:rsidRDefault="004D53C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times 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</w:tcPr>
          <w:p w14:paraId="5390A7E5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6F85D401" w14:textId="77777777" w:rsidR="004D53C9" w:rsidRPr="00CE4E2E" w:rsidRDefault="004D53C9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14:paraId="6D5ADD16" w14:textId="77777777" w:rsidR="008D119B" w:rsidRDefault="008D119B">
      <w:pPr>
        <w:rPr>
          <w:rFonts w:hint="eastAsia"/>
        </w:rPr>
      </w:pPr>
      <w:bookmarkStart w:id="2" w:name="_GoBack"/>
      <w:bookmarkEnd w:id="2"/>
    </w:p>
    <w:sectPr w:rsidR="008D1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1ED4E" w14:textId="77777777" w:rsidR="004D53C9" w:rsidRDefault="004D53C9" w:rsidP="004D53C9">
      <w:r>
        <w:separator/>
      </w:r>
    </w:p>
  </w:endnote>
  <w:endnote w:type="continuationSeparator" w:id="0">
    <w:p w14:paraId="4CAE1020" w14:textId="77777777" w:rsidR="004D53C9" w:rsidRDefault="004D53C9" w:rsidP="004D5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AA116" w14:textId="77777777" w:rsidR="004D53C9" w:rsidRDefault="004D53C9" w:rsidP="004D53C9">
      <w:r>
        <w:separator/>
      </w:r>
    </w:p>
  </w:footnote>
  <w:footnote w:type="continuationSeparator" w:id="0">
    <w:p w14:paraId="70DD5F56" w14:textId="77777777" w:rsidR="004D53C9" w:rsidRDefault="004D53C9" w:rsidP="004D5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27"/>
    <w:rsid w:val="004D53C9"/>
    <w:rsid w:val="008D119B"/>
    <w:rsid w:val="00DF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F143B"/>
  <w15:chartTrackingRefBased/>
  <w15:docId w15:val="{F9E03779-49F2-4816-9F67-3FE969EC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5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3C9"/>
    <w:rPr>
      <w:sz w:val="18"/>
      <w:szCs w:val="18"/>
    </w:rPr>
  </w:style>
  <w:style w:type="table" w:styleId="a7">
    <w:name w:val="Table Grid"/>
    <w:basedOn w:val="a1"/>
    <w:uiPriority w:val="59"/>
    <w:rsid w:val="004D5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jin</dc:creator>
  <cp:keywords/>
  <dc:description/>
  <cp:lastModifiedBy>lanjin</cp:lastModifiedBy>
  <cp:revision>3</cp:revision>
  <dcterms:created xsi:type="dcterms:W3CDTF">2018-09-05T11:21:00Z</dcterms:created>
  <dcterms:modified xsi:type="dcterms:W3CDTF">2018-09-05T11:22:00Z</dcterms:modified>
</cp:coreProperties>
</file>